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941" w:rsidRPr="00FE46FE" w:rsidRDefault="00FE46FE" w:rsidP="00FE46FE">
      <w:pPr>
        <w:rPr>
          <w:lang w:val="en-US"/>
        </w:rPr>
      </w:pPr>
      <w:r w:rsidRPr="00FE46FE">
        <w:rPr>
          <w:lang w:val="en-US"/>
        </w:rPr>
        <w:t xml:space="preserve">Figure </w:t>
      </w:r>
      <w:r w:rsidR="00C51C2D">
        <w:rPr>
          <w:lang w:val="en-US"/>
        </w:rPr>
        <w:t>S</w:t>
      </w:r>
      <w:r w:rsidR="00F67FA0">
        <w:rPr>
          <w:lang w:val="en-US"/>
        </w:rPr>
        <w:t>2</w:t>
      </w:r>
      <w:bookmarkStart w:id="0" w:name="_GoBack"/>
      <w:bookmarkEnd w:id="0"/>
      <w:r w:rsidRPr="00FE46FE">
        <w:rPr>
          <w:lang w:val="en-US"/>
        </w:rPr>
        <w:tab/>
        <w:t xml:space="preserve">Flow diagram of patient </w:t>
      </w:r>
      <w:r w:rsidR="00A44D89">
        <w:rPr>
          <w:lang w:val="en-US"/>
        </w:rPr>
        <w:t>eligibility</w:t>
      </w:r>
    </w:p>
    <w:p w:rsidR="00FE46FE" w:rsidRDefault="00FE46FE">
      <w:r>
        <w:rPr>
          <w:noProof/>
          <w:lang w:val="en-PH" w:eastAsia="en-PH"/>
        </w:rPr>
        <w:drawing>
          <wp:inline distT="0" distB="0" distL="0" distR="0" wp14:anchorId="1DF63073" wp14:editId="08AD7570">
            <wp:extent cx="5486400" cy="4185652"/>
            <wp:effectExtent l="0" t="19050" r="0" b="43815"/>
            <wp:docPr id="2" name="Diagram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sectPr w:rsidR="00FE46FE" w:rsidSect="006B1B7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931A2"/>
    <w:multiLevelType w:val="multilevel"/>
    <w:tmpl w:val="A89A85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4EC7E57"/>
    <w:multiLevelType w:val="multilevel"/>
    <w:tmpl w:val="4470F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DFC1454"/>
    <w:multiLevelType w:val="multilevel"/>
    <w:tmpl w:val="03C4D3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6FE"/>
    <w:rsid w:val="000116BD"/>
    <w:rsid w:val="00071780"/>
    <w:rsid w:val="000A52F4"/>
    <w:rsid w:val="000D5CF5"/>
    <w:rsid w:val="000F749F"/>
    <w:rsid w:val="0011630D"/>
    <w:rsid w:val="001502E6"/>
    <w:rsid w:val="00150DBC"/>
    <w:rsid w:val="0015439F"/>
    <w:rsid w:val="001710FC"/>
    <w:rsid w:val="001A6E04"/>
    <w:rsid w:val="001C46E0"/>
    <w:rsid w:val="001E63FD"/>
    <w:rsid w:val="001F0284"/>
    <w:rsid w:val="00207E5B"/>
    <w:rsid w:val="002A2F1A"/>
    <w:rsid w:val="002B78D9"/>
    <w:rsid w:val="002E0BC7"/>
    <w:rsid w:val="002E7B76"/>
    <w:rsid w:val="003038F7"/>
    <w:rsid w:val="00316A4C"/>
    <w:rsid w:val="00356A48"/>
    <w:rsid w:val="00366E7D"/>
    <w:rsid w:val="00383B5E"/>
    <w:rsid w:val="00396580"/>
    <w:rsid w:val="003B2D52"/>
    <w:rsid w:val="00403452"/>
    <w:rsid w:val="00406EC9"/>
    <w:rsid w:val="00436673"/>
    <w:rsid w:val="004937B6"/>
    <w:rsid w:val="004E2941"/>
    <w:rsid w:val="0051235B"/>
    <w:rsid w:val="00544F5A"/>
    <w:rsid w:val="005D6209"/>
    <w:rsid w:val="005D67AA"/>
    <w:rsid w:val="00637414"/>
    <w:rsid w:val="006A4876"/>
    <w:rsid w:val="006B1B7F"/>
    <w:rsid w:val="006E66FF"/>
    <w:rsid w:val="00786E5E"/>
    <w:rsid w:val="007A715B"/>
    <w:rsid w:val="007F651F"/>
    <w:rsid w:val="0080634E"/>
    <w:rsid w:val="008078C9"/>
    <w:rsid w:val="008209E0"/>
    <w:rsid w:val="00861764"/>
    <w:rsid w:val="008A74AB"/>
    <w:rsid w:val="00925ED7"/>
    <w:rsid w:val="00935690"/>
    <w:rsid w:val="00936137"/>
    <w:rsid w:val="00A0761A"/>
    <w:rsid w:val="00A20308"/>
    <w:rsid w:val="00A44D89"/>
    <w:rsid w:val="00A51665"/>
    <w:rsid w:val="00AB08A6"/>
    <w:rsid w:val="00AD5B37"/>
    <w:rsid w:val="00B3234B"/>
    <w:rsid w:val="00B53BB5"/>
    <w:rsid w:val="00B621CA"/>
    <w:rsid w:val="00B92DF5"/>
    <w:rsid w:val="00BB30B7"/>
    <w:rsid w:val="00BE3845"/>
    <w:rsid w:val="00BF5278"/>
    <w:rsid w:val="00C02A74"/>
    <w:rsid w:val="00C460D9"/>
    <w:rsid w:val="00C51C2D"/>
    <w:rsid w:val="00CA6206"/>
    <w:rsid w:val="00CC3185"/>
    <w:rsid w:val="00CD005C"/>
    <w:rsid w:val="00D20208"/>
    <w:rsid w:val="00D45329"/>
    <w:rsid w:val="00D95BD6"/>
    <w:rsid w:val="00DD2C44"/>
    <w:rsid w:val="00DE15CC"/>
    <w:rsid w:val="00E12098"/>
    <w:rsid w:val="00E144F8"/>
    <w:rsid w:val="00E46E24"/>
    <w:rsid w:val="00EF5C69"/>
    <w:rsid w:val="00F43A55"/>
    <w:rsid w:val="00F67FA0"/>
    <w:rsid w:val="00FD2F5B"/>
    <w:rsid w:val="00FE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9F68DE-6F4E-F84E-B2BF-3EB310C0C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A48"/>
    <w:pPr>
      <w:spacing w:line="360" w:lineRule="auto"/>
      <w:jc w:val="both"/>
    </w:pPr>
    <w:rPr>
      <w:rFonts w:ascii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8C9"/>
    <w:pPr>
      <w:keepNext/>
      <w:spacing w:before="240" w:after="60"/>
      <w:jc w:val="left"/>
      <w:outlineLvl w:val="0"/>
    </w:pPr>
    <w:rPr>
      <w:rFonts w:eastAsiaTheme="majorEastAsia" w:cstheme="majorBidi"/>
      <w:b/>
      <w:bCs/>
      <w:kern w:val="32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DF5"/>
    <w:pPr>
      <w:keepNext/>
      <w:keepLines/>
      <w:spacing w:before="160" w:after="120"/>
      <w:jc w:val="left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31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18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078C9"/>
    <w:rPr>
      <w:rFonts w:ascii="Times New Roman" w:eastAsiaTheme="majorEastAsia" w:hAnsi="Times New Roman" w:cstheme="majorBidi"/>
      <w:b/>
      <w:bCs/>
      <w:kern w:val="32"/>
      <w:sz w:val="28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383B5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383B5E"/>
  </w:style>
  <w:style w:type="character" w:customStyle="1" w:styleId="Heading2Char">
    <w:name w:val="Heading 2 Char"/>
    <w:basedOn w:val="DefaultParagraphFont"/>
    <w:link w:val="Heading2"/>
    <w:uiPriority w:val="9"/>
    <w:rsid w:val="00B92DF5"/>
    <w:rPr>
      <w:rFonts w:ascii="Times New Roman" w:eastAsiaTheme="majorEastAsia" w:hAnsi="Times New Roman" w:cstheme="majorBidi"/>
      <w:b/>
      <w:color w:val="000000" w:themeColor="tex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92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94FD285-1DA0-EC49-81CF-BE1595AADFEE}" type="doc">
      <dgm:prSet loTypeId="urn:microsoft.com/office/officeart/2005/8/layout/orgChart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9D7649ED-751F-8E4B-ADEA-42E6B3664227}">
      <dgm:prSet phldrT="[Text]" custT="1"/>
      <dgm:spPr/>
      <dgm:t>
        <a:bodyPr/>
        <a:lstStyle/>
        <a:p>
          <a:r>
            <a:rPr lang="de-DE" sz="1200"/>
            <a:t>Assessed for eligibility </a:t>
          </a:r>
        </a:p>
        <a:p>
          <a:r>
            <a:rPr lang="de-DE" sz="1200"/>
            <a:t>n = 160</a:t>
          </a:r>
        </a:p>
      </dgm:t>
    </dgm:pt>
    <dgm:pt modelId="{AB746AFB-3A7C-2145-8ECA-CFDBC60A9193}" type="parTrans" cxnId="{E32BE01A-4A69-3143-9AA6-D9FFC2F8ADB4}">
      <dgm:prSet/>
      <dgm:spPr/>
      <dgm:t>
        <a:bodyPr/>
        <a:lstStyle/>
        <a:p>
          <a:endParaRPr lang="de-DE"/>
        </a:p>
      </dgm:t>
    </dgm:pt>
    <dgm:pt modelId="{AEBF3F66-F107-384E-ADEE-0894CC7D1670}" type="sibTrans" cxnId="{E32BE01A-4A69-3143-9AA6-D9FFC2F8ADB4}">
      <dgm:prSet/>
      <dgm:spPr/>
      <dgm:t>
        <a:bodyPr/>
        <a:lstStyle/>
        <a:p>
          <a:endParaRPr lang="de-DE"/>
        </a:p>
      </dgm:t>
    </dgm:pt>
    <dgm:pt modelId="{A66A05AE-3DD9-E742-9D03-9E5DFCEFB0F2}">
      <dgm:prSet phldrT="[Text]" custT="1"/>
      <dgm:spPr/>
      <dgm:t>
        <a:bodyPr/>
        <a:lstStyle/>
        <a:p>
          <a:r>
            <a:rPr lang="de-DE" sz="1200"/>
            <a:t>Inclusion</a:t>
          </a:r>
        </a:p>
        <a:p>
          <a:r>
            <a:rPr lang="de-DE" sz="1200"/>
            <a:t>n = 107 </a:t>
          </a:r>
        </a:p>
      </dgm:t>
    </dgm:pt>
    <dgm:pt modelId="{13C15549-9086-E84F-95A6-9C34FA9C2DE6}" type="sibTrans" cxnId="{595B2C6E-ED6D-5D44-AB3C-9AE53054A1A9}">
      <dgm:prSet/>
      <dgm:spPr/>
      <dgm:t>
        <a:bodyPr/>
        <a:lstStyle/>
        <a:p>
          <a:endParaRPr lang="de-DE"/>
        </a:p>
      </dgm:t>
    </dgm:pt>
    <dgm:pt modelId="{0D8B2615-1F3F-D143-950A-7F17C578FE73}" type="parTrans" cxnId="{595B2C6E-ED6D-5D44-AB3C-9AE53054A1A9}">
      <dgm:prSet/>
      <dgm:spPr/>
      <dgm:t>
        <a:bodyPr/>
        <a:lstStyle/>
        <a:p>
          <a:endParaRPr lang="de-DE"/>
        </a:p>
      </dgm:t>
    </dgm:pt>
    <dgm:pt modelId="{028A6C41-832A-6149-A75D-EAD4E566749A}" type="asst">
      <dgm:prSet phldrT="[Text]" custT="1"/>
      <dgm:spPr/>
      <dgm:t>
        <a:bodyPr/>
        <a:lstStyle/>
        <a:p>
          <a:pPr algn="ctr"/>
          <a:r>
            <a:rPr lang="de-DE" sz="1200"/>
            <a:t>Excluded</a:t>
          </a:r>
        </a:p>
        <a:p>
          <a:pPr algn="ctr"/>
          <a:r>
            <a:rPr lang="de-DE" sz="1200"/>
            <a:t>n = 53</a:t>
          </a:r>
        </a:p>
        <a:p>
          <a:pPr algn="l"/>
          <a:r>
            <a:rPr lang="de-DE" sz="900"/>
            <a:t>     - not available</a:t>
          </a:r>
        </a:p>
        <a:p>
          <a:pPr algn="l"/>
          <a:r>
            <a:rPr lang="de-DE" sz="900"/>
            <a:t>     - inability for trial participation</a:t>
          </a:r>
        </a:p>
        <a:p>
          <a:pPr algn="l"/>
          <a:r>
            <a:rPr lang="de-DE" sz="900"/>
            <a:t>     - refusal of trial participation</a:t>
          </a:r>
        </a:p>
        <a:p>
          <a:pPr algn="l"/>
          <a:r>
            <a:rPr lang="de-DE" sz="900"/>
            <a:t>     - incomplete data</a:t>
          </a:r>
        </a:p>
      </dgm:t>
    </dgm:pt>
    <dgm:pt modelId="{3B8AE843-585D-4043-896C-10AAD81C5A2F}" type="sibTrans" cxnId="{63AE7C10-9746-224E-82CE-03C9B0C3B5FB}">
      <dgm:prSet/>
      <dgm:spPr/>
      <dgm:t>
        <a:bodyPr/>
        <a:lstStyle/>
        <a:p>
          <a:endParaRPr lang="de-DE"/>
        </a:p>
      </dgm:t>
    </dgm:pt>
    <dgm:pt modelId="{5896CDC5-1B8A-2648-92F3-F776642AFF75}" type="parTrans" cxnId="{63AE7C10-9746-224E-82CE-03C9B0C3B5FB}">
      <dgm:prSet/>
      <dgm:spPr/>
      <dgm:t>
        <a:bodyPr/>
        <a:lstStyle/>
        <a:p>
          <a:endParaRPr lang="de-DE"/>
        </a:p>
      </dgm:t>
    </dgm:pt>
    <dgm:pt modelId="{080988C1-6594-D04F-8DFB-259913B0938D}">
      <dgm:prSet custT="1"/>
      <dgm:spPr/>
      <dgm:t>
        <a:bodyPr/>
        <a:lstStyle/>
        <a:p>
          <a:r>
            <a:rPr lang="de-DE" sz="1200"/>
            <a:t>Follow-up appointment</a:t>
          </a:r>
        </a:p>
        <a:p>
          <a:r>
            <a:rPr lang="de-DE" sz="1200"/>
            <a:t>n = 107 </a:t>
          </a:r>
        </a:p>
      </dgm:t>
    </dgm:pt>
    <dgm:pt modelId="{5EF90D59-7B94-EA4B-A980-300063FC4E84}" type="parTrans" cxnId="{59905798-29FE-F647-9AD1-F393807E8A4C}">
      <dgm:prSet/>
      <dgm:spPr/>
      <dgm:t>
        <a:bodyPr/>
        <a:lstStyle/>
        <a:p>
          <a:endParaRPr lang="de-DE"/>
        </a:p>
      </dgm:t>
    </dgm:pt>
    <dgm:pt modelId="{5DB52D7F-FF2D-D845-B3A5-38E48C97AFDA}" type="sibTrans" cxnId="{59905798-29FE-F647-9AD1-F393807E8A4C}">
      <dgm:prSet/>
      <dgm:spPr/>
      <dgm:t>
        <a:bodyPr/>
        <a:lstStyle/>
        <a:p>
          <a:endParaRPr lang="de-DE"/>
        </a:p>
      </dgm:t>
    </dgm:pt>
    <dgm:pt modelId="{BE974E85-AA8B-F64E-A0B1-BD000033C60D}" type="pres">
      <dgm:prSet presAssocID="{D94FD285-1DA0-EC49-81CF-BE1595AADFE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PH"/>
        </a:p>
      </dgm:t>
    </dgm:pt>
    <dgm:pt modelId="{6D8DAC63-AA49-4F48-884E-78DF5BF9F69A}" type="pres">
      <dgm:prSet presAssocID="{9D7649ED-751F-8E4B-ADEA-42E6B3664227}" presName="hierRoot1" presStyleCnt="0">
        <dgm:presLayoutVars>
          <dgm:hierBranch val="init"/>
        </dgm:presLayoutVars>
      </dgm:prSet>
      <dgm:spPr/>
    </dgm:pt>
    <dgm:pt modelId="{1E65F89A-1AAE-E04D-BC02-61AB1F177BEB}" type="pres">
      <dgm:prSet presAssocID="{9D7649ED-751F-8E4B-ADEA-42E6B3664227}" presName="rootComposite1" presStyleCnt="0"/>
      <dgm:spPr/>
    </dgm:pt>
    <dgm:pt modelId="{0FEED978-8750-BB43-A344-0EB7A6947128}" type="pres">
      <dgm:prSet presAssocID="{9D7649ED-751F-8E4B-ADEA-42E6B3664227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2CBA2B21-D00D-A544-B5E5-04B767E25931}" type="pres">
      <dgm:prSet presAssocID="{9D7649ED-751F-8E4B-ADEA-42E6B3664227}" presName="rootConnector1" presStyleLbl="node1" presStyleIdx="0" presStyleCnt="0"/>
      <dgm:spPr/>
      <dgm:t>
        <a:bodyPr/>
        <a:lstStyle/>
        <a:p>
          <a:endParaRPr lang="en-PH"/>
        </a:p>
      </dgm:t>
    </dgm:pt>
    <dgm:pt modelId="{518C7EB0-EFA8-2844-BBF3-47D43BED272F}" type="pres">
      <dgm:prSet presAssocID="{9D7649ED-751F-8E4B-ADEA-42E6B3664227}" presName="hierChild2" presStyleCnt="0"/>
      <dgm:spPr/>
    </dgm:pt>
    <dgm:pt modelId="{07BFAD75-AD69-D045-89CA-F016631FDC87}" type="pres">
      <dgm:prSet presAssocID="{0D8B2615-1F3F-D143-950A-7F17C578FE73}" presName="Name37" presStyleLbl="parChTrans1D2" presStyleIdx="0" presStyleCnt="2"/>
      <dgm:spPr/>
      <dgm:t>
        <a:bodyPr/>
        <a:lstStyle/>
        <a:p>
          <a:endParaRPr lang="en-PH"/>
        </a:p>
      </dgm:t>
    </dgm:pt>
    <dgm:pt modelId="{2DF562DE-8AC2-724B-8C44-24DA8C47BE27}" type="pres">
      <dgm:prSet presAssocID="{A66A05AE-3DD9-E742-9D03-9E5DFCEFB0F2}" presName="hierRoot2" presStyleCnt="0">
        <dgm:presLayoutVars>
          <dgm:hierBranch val="init"/>
        </dgm:presLayoutVars>
      </dgm:prSet>
      <dgm:spPr/>
    </dgm:pt>
    <dgm:pt modelId="{23194F5E-E8CD-FB4F-8317-8FD102EB92A2}" type="pres">
      <dgm:prSet presAssocID="{A66A05AE-3DD9-E742-9D03-9E5DFCEFB0F2}" presName="rootComposite" presStyleCnt="0"/>
      <dgm:spPr/>
    </dgm:pt>
    <dgm:pt modelId="{6CBE5469-20E2-B942-AB1D-7334A5358EBD}" type="pres">
      <dgm:prSet presAssocID="{A66A05AE-3DD9-E742-9D03-9E5DFCEFB0F2}" presName="rootText" presStyleLbl="node2" presStyleIdx="0" presStyleCnt="1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2D588D8D-2027-7C40-87DB-5AC13DE6D66E}" type="pres">
      <dgm:prSet presAssocID="{A66A05AE-3DD9-E742-9D03-9E5DFCEFB0F2}" presName="rootConnector" presStyleLbl="node2" presStyleIdx="0" presStyleCnt="1"/>
      <dgm:spPr/>
      <dgm:t>
        <a:bodyPr/>
        <a:lstStyle/>
        <a:p>
          <a:endParaRPr lang="en-PH"/>
        </a:p>
      </dgm:t>
    </dgm:pt>
    <dgm:pt modelId="{6C90C815-B833-B046-8865-13C8A32D32C6}" type="pres">
      <dgm:prSet presAssocID="{A66A05AE-3DD9-E742-9D03-9E5DFCEFB0F2}" presName="hierChild4" presStyleCnt="0"/>
      <dgm:spPr/>
    </dgm:pt>
    <dgm:pt modelId="{619A7D7B-D1EB-0240-8AA4-4929E2638ADA}" type="pres">
      <dgm:prSet presAssocID="{5EF90D59-7B94-EA4B-A980-300063FC4E84}" presName="Name37" presStyleLbl="parChTrans1D3" presStyleIdx="0" presStyleCnt="1"/>
      <dgm:spPr/>
      <dgm:t>
        <a:bodyPr/>
        <a:lstStyle/>
        <a:p>
          <a:endParaRPr lang="en-PH"/>
        </a:p>
      </dgm:t>
    </dgm:pt>
    <dgm:pt modelId="{3BC8D043-DAE2-D147-88EB-08818F75BFF3}" type="pres">
      <dgm:prSet presAssocID="{080988C1-6594-D04F-8DFB-259913B0938D}" presName="hierRoot2" presStyleCnt="0">
        <dgm:presLayoutVars>
          <dgm:hierBranch val="init"/>
        </dgm:presLayoutVars>
      </dgm:prSet>
      <dgm:spPr/>
    </dgm:pt>
    <dgm:pt modelId="{4AA8F3B2-0BB2-3B47-9E13-D06C62589D84}" type="pres">
      <dgm:prSet presAssocID="{080988C1-6594-D04F-8DFB-259913B0938D}" presName="rootComposite" presStyleCnt="0"/>
      <dgm:spPr/>
    </dgm:pt>
    <dgm:pt modelId="{15F59F78-96BD-824E-A1DA-201ABECF4A8C}" type="pres">
      <dgm:prSet presAssocID="{080988C1-6594-D04F-8DFB-259913B0938D}" presName="rootText" presStyleLbl="node3" presStyleIdx="0" presStyleCnt="1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0D56C72E-A4F2-BF4D-B9C4-ADD0D30D178C}" type="pres">
      <dgm:prSet presAssocID="{080988C1-6594-D04F-8DFB-259913B0938D}" presName="rootConnector" presStyleLbl="node3" presStyleIdx="0" presStyleCnt="1"/>
      <dgm:spPr/>
      <dgm:t>
        <a:bodyPr/>
        <a:lstStyle/>
        <a:p>
          <a:endParaRPr lang="en-PH"/>
        </a:p>
      </dgm:t>
    </dgm:pt>
    <dgm:pt modelId="{3F9FEB7C-EB9C-8F44-B045-9D36D26C0721}" type="pres">
      <dgm:prSet presAssocID="{080988C1-6594-D04F-8DFB-259913B0938D}" presName="hierChild4" presStyleCnt="0"/>
      <dgm:spPr/>
    </dgm:pt>
    <dgm:pt modelId="{D560B499-F28D-1D48-BEC0-9C85B78BF44D}" type="pres">
      <dgm:prSet presAssocID="{080988C1-6594-D04F-8DFB-259913B0938D}" presName="hierChild5" presStyleCnt="0"/>
      <dgm:spPr/>
    </dgm:pt>
    <dgm:pt modelId="{110DCA5E-97B3-DC42-990A-C1CB57142717}" type="pres">
      <dgm:prSet presAssocID="{A66A05AE-3DD9-E742-9D03-9E5DFCEFB0F2}" presName="hierChild5" presStyleCnt="0"/>
      <dgm:spPr/>
    </dgm:pt>
    <dgm:pt modelId="{8248D764-302C-1D4A-83DF-CDFF48D663A6}" type="pres">
      <dgm:prSet presAssocID="{9D7649ED-751F-8E4B-ADEA-42E6B3664227}" presName="hierChild3" presStyleCnt="0"/>
      <dgm:spPr/>
    </dgm:pt>
    <dgm:pt modelId="{3F1958F6-5608-F74A-BB74-8B8B86B723B6}" type="pres">
      <dgm:prSet presAssocID="{5896CDC5-1B8A-2648-92F3-F776642AFF75}" presName="Name111" presStyleLbl="parChTrans1D2" presStyleIdx="1" presStyleCnt="2"/>
      <dgm:spPr/>
      <dgm:t>
        <a:bodyPr/>
        <a:lstStyle/>
        <a:p>
          <a:endParaRPr lang="en-PH"/>
        </a:p>
      </dgm:t>
    </dgm:pt>
    <dgm:pt modelId="{5008FE39-3C7B-EA47-B36A-E002A698884B}" type="pres">
      <dgm:prSet presAssocID="{028A6C41-832A-6149-A75D-EAD4E566749A}" presName="hierRoot3" presStyleCnt="0">
        <dgm:presLayoutVars>
          <dgm:hierBranch val="init"/>
        </dgm:presLayoutVars>
      </dgm:prSet>
      <dgm:spPr/>
    </dgm:pt>
    <dgm:pt modelId="{E7275178-414F-104F-93BB-C1899D41E1D3}" type="pres">
      <dgm:prSet presAssocID="{028A6C41-832A-6149-A75D-EAD4E566749A}" presName="rootComposite3" presStyleCnt="0"/>
      <dgm:spPr/>
    </dgm:pt>
    <dgm:pt modelId="{04606D8D-2108-D14A-9D1A-7D6B50AB31CA}" type="pres">
      <dgm:prSet presAssocID="{028A6C41-832A-6149-A75D-EAD4E566749A}" presName="rootText3" presStyleLbl="asst1" presStyleIdx="0" presStyleCnt="1" custScaleX="138649" custScaleY="185892">
        <dgm:presLayoutVars>
          <dgm:chPref val="3"/>
        </dgm:presLayoutVars>
      </dgm:prSet>
      <dgm:spPr/>
      <dgm:t>
        <a:bodyPr/>
        <a:lstStyle/>
        <a:p>
          <a:endParaRPr lang="en-PH"/>
        </a:p>
      </dgm:t>
    </dgm:pt>
    <dgm:pt modelId="{1C365147-EB57-4541-A5F4-48A33D662963}" type="pres">
      <dgm:prSet presAssocID="{028A6C41-832A-6149-A75D-EAD4E566749A}" presName="rootConnector3" presStyleLbl="asst1" presStyleIdx="0" presStyleCnt="1"/>
      <dgm:spPr/>
      <dgm:t>
        <a:bodyPr/>
        <a:lstStyle/>
        <a:p>
          <a:endParaRPr lang="en-PH"/>
        </a:p>
      </dgm:t>
    </dgm:pt>
    <dgm:pt modelId="{04D83926-4798-CC43-80B0-75BA308AC358}" type="pres">
      <dgm:prSet presAssocID="{028A6C41-832A-6149-A75D-EAD4E566749A}" presName="hierChild6" presStyleCnt="0"/>
      <dgm:spPr/>
    </dgm:pt>
    <dgm:pt modelId="{D7DB5AA7-1EB5-D44A-A266-B62C9199A736}" type="pres">
      <dgm:prSet presAssocID="{028A6C41-832A-6149-A75D-EAD4E566749A}" presName="hierChild7" presStyleCnt="0"/>
      <dgm:spPr/>
    </dgm:pt>
  </dgm:ptLst>
  <dgm:cxnLst>
    <dgm:cxn modelId="{D9712F86-38F7-4CF9-B923-F963E28ECE46}" type="presOf" srcId="{5EF90D59-7B94-EA4B-A980-300063FC4E84}" destId="{619A7D7B-D1EB-0240-8AA4-4929E2638ADA}" srcOrd="0" destOrd="0" presId="urn:microsoft.com/office/officeart/2005/8/layout/orgChart1"/>
    <dgm:cxn modelId="{5F3D8E49-E3F7-46EE-9753-D6C710933682}" type="presOf" srcId="{028A6C41-832A-6149-A75D-EAD4E566749A}" destId="{04606D8D-2108-D14A-9D1A-7D6B50AB31CA}" srcOrd="0" destOrd="0" presId="urn:microsoft.com/office/officeart/2005/8/layout/orgChart1"/>
    <dgm:cxn modelId="{9FD17A58-E00B-4F7F-82A8-9351659A377C}" type="presOf" srcId="{9D7649ED-751F-8E4B-ADEA-42E6B3664227}" destId="{0FEED978-8750-BB43-A344-0EB7A6947128}" srcOrd="0" destOrd="0" presId="urn:microsoft.com/office/officeart/2005/8/layout/orgChart1"/>
    <dgm:cxn modelId="{47459C8E-2343-4600-9F9D-D93D2A938412}" type="presOf" srcId="{5896CDC5-1B8A-2648-92F3-F776642AFF75}" destId="{3F1958F6-5608-F74A-BB74-8B8B86B723B6}" srcOrd="0" destOrd="0" presId="urn:microsoft.com/office/officeart/2005/8/layout/orgChart1"/>
    <dgm:cxn modelId="{59905798-29FE-F647-9AD1-F393807E8A4C}" srcId="{A66A05AE-3DD9-E742-9D03-9E5DFCEFB0F2}" destId="{080988C1-6594-D04F-8DFB-259913B0938D}" srcOrd="0" destOrd="0" parTransId="{5EF90D59-7B94-EA4B-A980-300063FC4E84}" sibTransId="{5DB52D7F-FF2D-D845-B3A5-38E48C97AFDA}"/>
    <dgm:cxn modelId="{63AE7C10-9746-224E-82CE-03C9B0C3B5FB}" srcId="{9D7649ED-751F-8E4B-ADEA-42E6B3664227}" destId="{028A6C41-832A-6149-A75D-EAD4E566749A}" srcOrd="0" destOrd="0" parTransId="{5896CDC5-1B8A-2648-92F3-F776642AFF75}" sibTransId="{3B8AE843-585D-4043-896C-10AAD81C5A2F}"/>
    <dgm:cxn modelId="{595B2C6E-ED6D-5D44-AB3C-9AE53054A1A9}" srcId="{9D7649ED-751F-8E4B-ADEA-42E6B3664227}" destId="{A66A05AE-3DD9-E742-9D03-9E5DFCEFB0F2}" srcOrd="1" destOrd="0" parTransId="{0D8B2615-1F3F-D143-950A-7F17C578FE73}" sibTransId="{13C15549-9086-E84F-95A6-9C34FA9C2DE6}"/>
    <dgm:cxn modelId="{FCAFA39D-5616-4F1B-8D2D-AD230CB702AD}" type="presOf" srcId="{A66A05AE-3DD9-E742-9D03-9E5DFCEFB0F2}" destId="{2D588D8D-2027-7C40-87DB-5AC13DE6D66E}" srcOrd="1" destOrd="0" presId="urn:microsoft.com/office/officeart/2005/8/layout/orgChart1"/>
    <dgm:cxn modelId="{5BA3D5E1-32C1-4C84-A4E3-0AD08C2B89F9}" type="presOf" srcId="{9D7649ED-751F-8E4B-ADEA-42E6B3664227}" destId="{2CBA2B21-D00D-A544-B5E5-04B767E25931}" srcOrd="1" destOrd="0" presId="urn:microsoft.com/office/officeart/2005/8/layout/orgChart1"/>
    <dgm:cxn modelId="{ACB89135-B2F7-4C55-B94B-DC9AF5ED818E}" type="presOf" srcId="{080988C1-6594-D04F-8DFB-259913B0938D}" destId="{0D56C72E-A4F2-BF4D-B9C4-ADD0D30D178C}" srcOrd="1" destOrd="0" presId="urn:microsoft.com/office/officeart/2005/8/layout/orgChart1"/>
    <dgm:cxn modelId="{C265D407-60D5-4728-97F5-9D323EF48850}" type="presOf" srcId="{D94FD285-1DA0-EC49-81CF-BE1595AADFEE}" destId="{BE974E85-AA8B-F64E-A0B1-BD000033C60D}" srcOrd="0" destOrd="0" presId="urn:microsoft.com/office/officeart/2005/8/layout/orgChart1"/>
    <dgm:cxn modelId="{D3FAF32B-C93C-4865-8345-DD7D16556D34}" type="presOf" srcId="{A66A05AE-3DD9-E742-9D03-9E5DFCEFB0F2}" destId="{6CBE5469-20E2-B942-AB1D-7334A5358EBD}" srcOrd="0" destOrd="0" presId="urn:microsoft.com/office/officeart/2005/8/layout/orgChart1"/>
    <dgm:cxn modelId="{B7157810-5E4B-45AD-9F1B-96B61EE5C9CA}" type="presOf" srcId="{0D8B2615-1F3F-D143-950A-7F17C578FE73}" destId="{07BFAD75-AD69-D045-89CA-F016631FDC87}" srcOrd="0" destOrd="0" presId="urn:microsoft.com/office/officeart/2005/8/layout/orgChart1"/>
    <dgm:cxn modelId="{EFE9BC63-18B1-43A3-AA37-9C7114FC5338}" type="presOf" srcId="{080988C1-6594-D04F-8DFB-259913B0938D}" destId="{15F59F78-96BD-824E-A1DA-201ABECF4A8C}" srcOrd="0" destOrd="0" presId="urn:microsoft.com/office/officeart/2005/8/layout/orgChart1"/>
    <dgm:cxn modelId="{18619E1F-D795-42BC-A152-7D978BBF8830}" type="presOf" srcId="{028A6C41-832A-6149-A75D-EAD4E566749A}" destId="{1C365147-EB57-4541-A5F4-48A33D662963}" srcOrd="1" destOrd="0" presId="urn:microsoft.com/office/officeart/2005/8/layout/orgChart1"/>
    <dgm:cxn modelId="{E32BE01A-4A69-3143-9AA6-D9FFC2F8ADB4}" srcId="{D94FD285-1DA0-EC49-81CF-BE1595AADFEE}" destId="{9D7649ED-751F-8E4B-ADEA-42E6B3664227}" srcOrd="0" destOrd="0" parTransId="{AB746AFB-3A7C-2145-8ECA-CFDBC60A9193}" sibTransId="{AEBF3F66-F107-384E-ADEE-0894CC7D1670}"/>
    <dgm:cxn modelId="{6F14B217-6EF1-48F1-95AF-11346E33C2A0}" type="presParOf" srcId="{BE974E85-AA8B-F64E-A0B1-BD000033C60D}" destId="{6D8DAC63-AA49-4F48-884E-78DF5BF9F69A}" srcOrd="0" destOrd="0" presId="urn:microsoft.com/office/officeart/2005/8/layout/orgChart1"/>
    <dgm:cxn modelId="{7E7CF278-A757-4C4D-8041-548C50946016}" type="presParOf" srcId="{6D8DAC63-AA49-4F48-884E-78DF5BF9F69A}" destId="{1E65F89A-1AAE-E04D-BC02-61AB1F177BEB}" srcOrd="0" destOrd="0" presId="urn:microsoft.com/office/officeart/2005/8/layout/orgChart1"/>
    <dgm:cxn modelId="{CCF23E9C-9ADE-4035-A0D9-D2EE6CD7B4F0}" type="presParOf" srcId="{1E65F89A-1AAE-E04D-BC02-61AB1F177BEB}" destId="{0FEED978-8750-BB43-A344-0EB7A6947128}" srcOrd="0" destOrd="0" presId="urn:microsoft.com/office/officeart/2005/8/layout/orgChart1"/>
    <dgm:cxn modelId="{A936EF15-6AB0-4D5E-A739-2EA6706DEFDF}" type="presParOf" srcId="{1E65F89A-1AAE-E04D-BC02-61AB1F177BEB}" destId="{2CBA2B21-D00D-A544-B5E5-04B767E25931}" srcOrd="1" destOrd="0" presId="urn:microsoft.com/office/officeart/2005/8/layout/orgChart1"/>
    <dgm:cxn modelId="{67D6B53B-D799-4D9E-A0F1-8703AC0B8113}" type="presParOf" srcId="{6D8DAC63-AA49-4F48-884E-78DF5BF9F69A}" destId="{518C7EB0-EFA8-2844-BBF3-47D43BED272F}" srcOrd="1" destOrd="0" presId="urn:microsoft.com/office/officeart/2005/8/layout/orgChart1"/>
    <dgm:cxn modelId="{AEE6D92F-5F65-4B91-93DB-DE2FC515E310}" type="presParOf" srcId="{518C7EB0-EFA8-2844-BBF3-47D43BED272F}" destId="{07BFAD75-AD69-D045-89CA-F016631FDC87}" srcOrd="0" destOrd="0" presId="urn:microsoft.com/office/officeart/2005/8/layout/orgChart1"/>
    <dgm:cxn modelId="{3BC99597-E8E1-4641-B5E0-F26784CCB08D}" type="presParOf" srcId="{518C7EB0-EFA8-2844-BBF3-47D43BED272F}" destId="{2DF562DE-8AC2-724B-8C44-24DA8C47BE27}" srcOrd="1" destOrd="0" presId="urn:microsoft.com/office/officeart/2005/8/layout/orgChart1"/>
    <dgm:cxn modelId="{EC971A72-4E39-4341-B5BE-D53F252085F8}" type="presParOf" srcId="{2DF562DE-8AC2-724B-8C44-24DA8C47BE27}" destId="{23194F5E-E8CD-FB4F-8317-8FD102EB92A2}" srcOrd="0" destOrd="0" presId="urn:microsoft.com/office/officeart/2005/8/layout/orgChart1"/>
    <dgm:cxn modelId="{896395E6-0E2D-44B4-A650-6E33AD56F080}" type="presParOf" srcId="{23194F5E-E8CD-FB4F-8317-8FD102EB92A2}" destId="{6CBE5469-20E2-B942-AB1D-7334A5358EBD}" srcOrd="0" destOrd="0" presId="urn:microsoft.com/office/officeart/2005/8/layout/orgChart1"/>
    <dgm:cxn modelId="{CB82889F-F428-45A9-9F71-59494A481238}" type="presParOf" srcId="{23194F5E-E8CD-FB4F-8317-8FD102EB92A2}" destId="{2D588D8D-2027-7C40-87DB-5AC13DE6D66E}" srcOrd="1" destOrd="0" presId="urn:microsoft.com/office/officeart/2005/8/layout/orgChart1"/>
    <dgm:cxn modelId="{F0B673A4-B193-4117-BCCE-11FAF12BA40A}" type="presParOf" srcId="{2DF562DE-8AC2-724B-8C44-24DA8C47BE27}" destId="{6C90C815-B833-B046-8865-13C8A32D32C6}" srcOrd="1" destOrd="0" presId="urn:microsoft.com/office/officeart/2005/8/layout/orgChart1"/>
    <dgm:cxn modelId="{8DAAC24B-5415-463C-80E3-99B5E5E8C74F}" type="presParOf" srcId="{6C90C815-B833-B046-8865-13C8A32D32C6}" destId="{619A7D7B-D1EB-0240-8AA4-4929E2638ADA}" srcOrd="0" destOrd="0" presId="urn:microsoft.com/office/officeart/2005/8/layout/orgChart1"/>
    <dgm:cxn modelId="{58852087-AEBC-49A6-8CFD-7BED5CAEF99E}" type="presParOf" srcId="{6C90C815-B833-B046-8865-13C8A32D32C6}" destId="{3BC8D043-DAE2-D147-88EB-08818F75BFF3}" srcOrd="1" destOrd="0" presId="urn:microsoft.com/office/officeart/2005/8/layout/orgChart1"/>
    <dgm:cxn modelId="{BB54865D-02C6-4501-AC4F-5D3856E427B1}" type="presParOf" srcId="{3BC8D043-DAE2-D147-88EB-08818F75BFF3}" destId="{4AA8F3B2-0BB2-3B47-9E13-D06C62589D84}" srcOrd="0" destOrd="0" presId="urn:microsoft.com/office/officeart/2005/8/layout/orgChart1"/>
    <dgm:cxn modelId="{864B139B-F2C6-4ABD-AE0E-66B753022924}" type="presParOf" srcId="{4AA8F3B2-0BB2-3B47-9E13-D06C62589D84}" destId="{15F59F78-96BD-824E-A1DA-201ABECF4A8C}" srcOrd="0" destOrd="0" presId="urn:microsoft.com/office/officeart/2005/8/layout/orgChart1"/>
    <dgm:cxn modelId="{194A05A1-57B0-42CE-9CE7-DAF2B9E77C2B}" type="presParOf" srcId="{4AA8F3B2-0BB2-3B47-9E13-D06C62589D84}" destId="{0D56C72E-A4F2-BF4D-B9C4-ADD0D30D178C}" srcOrd="1" destOrd="0" presId="urn:microsoft.com/office/officeart/2005/8/layout/orgChart1"/>
    <dgm:cxn modelId="{2862E5DE-028A-482E-BA82-0938DA14C066}" type="presParOf" srcId="{3BC8D043-DAE2-D147-88EB-08818F75BFF3}" destId="{3F9FEB7C-EB9C-8F44-B045-9D36D26C0721}" srcOrd="1" destOrd="0" presId="urn:microsoft.com/office/officeart/2005/8/layout/orgChart1"/>
    <dgm:cxn modelId="{78DB1CB0-7DB8-4829-8C44-15DD71A92A25}" type="presParOf" srcId="{3BC8D043-DAE2-D147-88EB-08818F75BFF3}" destId="{D560B499-F28D-1D48-BEC0-9C85B78BF44D}" srcOrd="2" destOrd="0" presId="urn:microsoft.com/office/officeart/2005/8/layout/orgChart1"/>
    <dgm:cxn modelId="{C0A89038-EB68-4558-8C82-26516734AFB4}" type="presParOf" srcId="{2DF562DE-8AC2-724B-8C44-24DA8C47BE27}" destId="{110DCA5E-97B3-DC42-990A-C1CB57142717}" srcOrd="2" destOrd="0" presId="urn:microsoft.com/office/officeart/2005/8/layout/orgChart1"/>
    <dgm:cxn modelId="{631A9B36-5A4D-4A03-A97F-374509AAEA74}" type="presParOf" srcId="{6D8DAC63-AA49-4F48-884E-78DF5BF9F69A}" destId="{8248D764-302C-1D4A-83DF-CDFF48D663A6}" srcOrd="2" destOrd="0" presId="urn:microsoft.com/office/officeart/2005/8/layout/orgChart1"/>
    <dgm:cxn modelId="{C66004BA-AF46-4DA2-B9CD-265B37982642}" type="presParOf" srcId="{8248D764-302C-1D4A-83DF-CDFF48D663A6}" destId="{3F1958F6-5608-F74A-BB74-8B8B86B723B6}" srcOrd="0" destOrd="0" presId="urn:microsoft.com/office/officeart/2005/8/layout/orgChart1"/>
    <dgm:cxn modelId="{982567B0-A6C2-43A8-8EA0-AB3D5796E6DC}" type="presParOf" srcId="{8248D764-302C-1D4A-83DF-CDFF48D663A6}" destId="{5008FE39-3C7B-EA47-B36A-E002A698884B}" srcOrd="1" destOrd="0" presId="urn:microsoft.com/office/officeart/2005/8/layout/orgChart1"/>
    <dgm:cxn modelId="{7015465C-599C-4C77-8BE4-C9271EB162AD}" type="presParOf" srcId="{5008FE39-3C7B-EA47-B36A-E002A698884B}" destId="{E7275178-414F-104F-93BB-C1899D41E1D3}" srcOrd="0" destOrd="0" presId="urn:microsoft.com/office/officeart/2005/8/layout/orgChart1"/>
    <dgm:cxn modelId="{22FAF6DF-1061-4688-B9EF-1666BD6B03E0}" type="presParOf" srcId="{E7275178-414F-104F-93BB-C1899D41E1D3}" destId="{04606D8D-2108-D14A-9D1A-7D6B50AB31CA}" srcOrd="0" destOrd="0" presId="urn:microsoft.com/office/officeart/2005/8/layout/orgChart1"/>
    <dgm:cxn modelId="{D3952379-AC5D-4E49-9090-81948D61124B}" type="presParOf" srcId="{E7275178-414F-104F-93BB-C1899D41E1D3}" destId="{1C365147-EB57-4541-A5F4-48A33D662963}" srcOrd="1" destOrd="0" presId="urn:microsoft.com/office/officeart/2005/8/layout/orgChart1"/>
    <dgm:cxn modelId="{32DF7BF9-9DAF-4168-8C07-64059B09D0A3}" type="presParOf" srcId="{5008FE39-3C7B-EA47-B36A-E002A698884B}" destId="{04D83926-4798-CC43-80B0-75BA308AC358}" srcOrd="1" destOrd="0" presId="urn:microsoft.com/office/officeart/2005/8/layout/orgChart1"/>
    <dgm:cxn modelId="{55582EC7-53CA-494F-9C00-A5CD234614EA}" type="presParOf" srcId="{5008FE39-3C7B-EA47-B36A-E002A698884B}" destId="{D7DB5AA7-1EB5-D44A-A266-B62C9199A736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F1958F6-5608-F74A-BB74-8B8B86B723B6}">
      <dsp:nvSpPr>
        <dsp:cNvPr id="0" name=""/>
        <dsp:cNvSpPr/>
      </dsp:nvSpPr>
      <dsp:spPr>
        <a:xfrm>
          <a:off x="3106716" y="684241"/>
          <a:ext cx="143631" cy="922974"/>
        </a:xfrm>
        <a:custGeom>
          <a:avLst/>
          <a:gdLst/>
          <a:ahLst/>
          <a:cxnLst/>
          <a:rect l="0" t="0" r="0" b="0"/>
          <a:pathLst>
            <a:path>
              <a:moveTo>
                <a:pt x="143631" y="0"/>
              </a:moveTo>
              <a:lnTo>
                <a:pt x="143631" y="922974"/>
              </a:lnTo>
              <a:lnTo>
                <a:pt x="0" y="92297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9A7D7B-D1EB-0240-8AA4-4929E2638ADA}">
      <dsp:nvSpPr>
        <dsp:cNvPr id="0" name=""/>
        <dsp:cNvSpPr/>
      </dsp:nvSpPr>
      <dsp:spPr>
        <a:xfrm>
          <a:off x="2703181" y="3214148"/>
          <a:ext cx="205187" cy="62924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29241"/>
              </a:lnTo>
              <a:lnTo>
                <a:pt x="205187" y="62924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BFAD75-AD69-D045-89CA-F016631FDC87}">
      <dsp:nvSpPr>
        <dsp:cNvPr id="0" name=""/>
        <dsp:cNvSpPr/>
      </dsp:nvSpPr>
      <dsp:spPr>
        <a:xfrm>
          <a:off x="3204628" y="684241"/>
          <a:ext cx="91440" cy="184594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4594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EED978-8750-BB43-A344-0EB7A6947128}">
      <dsp:nvSpPr>
        <dsp:cNvPr id="0" name=""/>
        <dsp:cNvSpPr/>
      </dsp:nvSpPr>
      <dsp:spPr>
        <a:xfrm>
          <a:off x="2566389" y="283"/>
          <a:ext cx="1367916" cy="68395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/>
            <a:t>Assessed for eligibility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/>
            <a:t>n = 160</a:t>
          </a:r>
        </a:p>
      </dsp:txBody>
      <dsp:txXfrm>
        <a:off x="2566389" y="283"/>
        <a:ext cx="1367916" cy="683958"/>
      </dsp:txXfrm>
    </dsp:sp>
    <dsp:sp modelId="{6CBE5469-20E2-B942-AB1D-7334A5358EBD}">
      <dsp:nvSpPr>
        <dsp:cNvPr id="0" name=""/>
        <dsp:cNvSpPr/>
      </dsp:nvSpPr>
      <dsp:spPr>
        <a:xfrm>
          <a:off x="2566389" y="2530189"/>
          <a:ext cx="1367916" cy="68395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/>
            <a:t>Inclusion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/>
            <a:t>n = 107 </a:t>
          </a:r>
        </a:p>
      </dsp:txBody>
      <dsp:txXfrm>
        <a:off x="2566389" y="2530189"/>
        <a:ext cx="1367916" cy="683958"/>
      </dsp:txXfrm>
    </dsp:sp>
    <dsp:sp modelId="{15F59F78-96BD-824E-A1DA-201ABECF4A8C}">
      <dsp:nvSpPr>
        <dsp:cNvPr id="0" name=""/>
        <dsp:cNvSpPr/>
      </dsp:nvSpPr>
      <dsp:spPr>
        <a:xfrm>
          <a:off x="2908369" y="3501410"/>
          <a:ext cx="1367916" cy="68395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/>
            <a:t>Follow-up appointment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/>
            <a:t>n = 107 </a:t>
          </a:r>
        </a:p>
      </dsp:txBody>
      <dsp:txXfrm>
        <a:off x="2908369" y="3501410"/>
        <a:ext cx="1367916" cy="683958"/>
      </dsp:txXfrm>
    </dsp:sp>
    <dsp:sp modelId="{04606D8D-2108-D14A-9D1A-7D6B50AB31CA}">
      <dsp:nvSpPr>
        <dsp:cNvPr id="0" name=""/>
        <dsp:cNvSpPr/>
      </dsp:nvSpPr>
      <dsp:spPr>
        <a:xfrm>
          <a:off x="1210114" y="971503"/>
          <a:ext cx="1896602" cy="127142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/>
            <a:t>Excluded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/>
            <a:t>n = 53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/>
            <a:t>     - not available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/>
            <a:t>     - inability for trial participation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/>
            <a:t>     - refusal of trial participation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/>
            <a:t>     - incomplete data</a:t>
          </a:r>
        </a:p>
      </dsp:txBody>
      <dsp:txXfrm>
        <a:off x="1210114" y="971503"/>
        <a:ext cx="1896602" cy="127142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Tanja Hüsch</dc:creator>
  <cp:keywords/>
  <dc:description/>
  <cp:lastModifiedBy>Chavez, Shiela</cp:lastModifiedBy>
  <cp:revision>5</cp:revision>
  <dcterms:created xsi:type="dcterms:W3CDTF">2020-05-25T13:21:00Z</dcterms:created>
  <dcterms:modified xsi:type="dcterms:W3CDTF">2020-09-21T07:40:00Z</dcterms:modified>
</cp:coreProperties>
</file>